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87A284" w14:textId="1CBAA6AC" w:rsidR="00201D85" w:rsidRPr="00E95A50" w:rsidRDefault="00201D85">
      <w:pPr>
        <w:rPr>
          <w:rFonts w:asciiTheme="majorBidi" w:eastAsia="MS Mincho" w:hAnsiTheme="majorBidi" w:cstheme="majorBidi"/>
          <w:b/>
          <w:bCs/>
          <w:color w:val="000000" w:themeColor="text1"/>
          <w:sz w:val="24"/>
          <w:szCs w:val="24"/>
        </w:rPr>
      </w:pPr>
    </w:p>
    <w:p w14:paraId="3AF434FC" w14:textId="7277AF29" w:rsidR="00AE53F5" w:rsidRPr="00E95A50" w:rsidRDefault="00AE53F5" w:rsidP="00AE53F5">
      <w:pPr>
        <w:pStyle w:val="1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E95A5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ry Table 1: ICD and ICD-10-PCS Codes Used in This Study</w:t>
      </w:r>
    </w:p>
    <w:tbl>
      <w:tblPr>
        <w:tblStyle w:val="LightShading"/>
        <w:tblW w:w="9648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38"/>
        <w:gridCol w:w="1620"/>
        <w:gridCol w:w="5490"/>
      </w:tblGrid>
      <w:tr w:rsidR="00E95A50" w:rsidRPr="00E95A50" w14:paraId="3A8C8BEF" w14:textId="77777777" w:rsidTr="00BE5D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hideMark/>
          </w:tcPr>
          <w:p w14:paraId="45A17BFE" w14:textId="77777777" w:rsidR="00AE53F5" w:rsidRPr="00E95A50" w:rsidRDefault="00AE53F5" w:rsidP="00BE5D62">
            <w:pPr>
              <w:pStyle w:val="1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1620" w:type="dxa"/>
            <w:hideMark/>
          </w:tcPr>
          <w:p w14:paraId="5F1E8DF2" w14:textId="77777777" w:rsidR="00AE53F5" w:rsidRPr="00E95A50" w:rsidRDefault="00AE53F5" w:rsidP="00BE5D62">
            <w:pPr>
              <w:pStyle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de</w:t>
            </w:r>
          </w:p>
        </w:tc>
        <w:tc>
          <w:tcPr>
            <w:tcW w:w="5490" w:type="dxa"/>
            <w:hideMark/>
          </w:tcPr>
          <w:p w14:paraId="3238727A" w14:textId="77777777" w:rsidR="00AE53F5" w:rsidRPr="00E95A50" w:rsidRDefault="00AE53F5" w:rsidP="00BE5D62">
            <w:pPr>
              <w:pStyle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efinition</w:t>
            </w:r>
          </w:p>
        </w:tc>
      </w:tr>
      <w:tr w:rsidR="00E95A50" w:rsidRPr="00E95A50" w14:paraId="5734B510" w14:textId="77777777" w:rsidTr="00BE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hideMark/>
          </w:tcPr>
          <w:p w14:paraId="3CE132F4" w14:textId="77777777" w:rsidR="00AE53F5" w:rsidRPr="00E95A50" w:rsidRDefault="00AE53F5" w:rsidP="00BE5D62">
            <w:pPr>
              <w:pStyle w:val="1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udy Population Definition</w:t>
            </w:r>
          </w:p>
        </w:tc>
        <w:tc>
          <w:tcPr>
            <w:tcW w:w="1620" w:type="dxa"/>
            <w:hideMark/>
          </w:tcPr>
          <w:p w14:paraId="266CA065" w14:textId="77777777" w:rsidR="00AE53F5" w:rsidRPr="00E95A50" w:rsidRDefault="00AE53F5" w:rsidP="00BE5D62">
            <w:pPr>
              <w:pStyle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CD-10-CM: I62.03</w:t>
            </w:r>
          </w:p>
        </w:tc>
        <w:tc>
          <w:tcPr>
            <w:tcW w:w="5490" w:type="dxa"/>
            <w:hideMark/>
          </w:tcPr>
          <w:p w14:paraId="30520FCB" w14:textId="77777777" w:rsidR="00AE53F5" w:rsidRPr="00E95A50" w:rsidRDefault="00AE53F5" w:rsidP="00BE5D62">
            <w:pPr>
              <w:pStyle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ntraumatic chronic subdural hemorrhage</w:t>
            </w:r>
          </w:p>
        </w:tc>
      </w:tr>
      <w:tr w:rsidR="00E95A50" w:rsidRPr="00E95A50" w14:paraId="3EDBD0D1" w14:textId="77777777" w:rsidTr="00BE5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hideMark/>
          </w:tcPr>
          <w:p w14:paraId="1C130A3F" w14:textId="77777777" w:rsidR="00AE53F5" w:rsidRPr="00E95A50" w:rsidRDefault="00AE53F5" w:rsidP="00BE5D62">
            <w:pPr>
              <w:pStyle w:val="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ocedure Definition: MMAE</w:t>
            </w:r>
          </w:p>
        </w:tc>
        <w:tc>
          <w:tcPr>
            <w:tcW w:w="1620" w:type="dxa"/>
            <w:hideMark/>
          </w:tcPr>
          <w:p w14:paraId="217CC7CA" w14:textId="77777777" w:rsidR="00AE53F5" w:rsidRPr="00E95A50" w:rsidRDefault="00AE53F5" w:rsidP="00BE5D62">
            <w:pPr>
              <w:pStyle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CD-10-PCS: 03LG3DZ</w:t>
            </w:r>
          </w:p>
        </w:tc>
        <w:tc>
          <w:tcPr>
            <w:tcW w:w="5490" w:type="dxa"/>
            <w:hideMark/>
          </w:tcPr>
          <w:p w14:paraId="4B094D00" w14:textId="77777777" w:rsidR="00AE53F5" w:rsidRPr="00E95A50" w:rsidRDefault="00AE53F5" w:rsidP="00BE5D62">
            <w:pPr>
              <w:pStyle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cclusion of intracranial artery with intraluminal device, percutaneous</w:t>
            </w:r>
          </w:p>
        </w:tc>
      </w:tr>
      <w:tr w:rsidR="00E95A50" w:rsidRPr="00E95A50" w14:paraId="1F093A44" w14:textId="77777777" w:rsidTr="00BE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vMerge w:val="restart"/>
            <w:hideMark/>
          </w:tcPr>
          <w:p w14:paraId="11E6B746" w14:textId="77777777" w:rsidR="00AE53F5" w:rsidRPr="00E95A50" w:rsidRDefault="00AE53F5" w:rsidP="00BE5D62">
            <w:pPr>
              <w:pStyle w:val="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ocedure Definition: Surgical Evacuation</w:t>
            </w:r>
          </w:p>
        </w:tc>
        <w:tc>
          <w:tcPr>
            <w:tcW w:w="1620" w:type="dxa"/>
            <w:hideMark/>
          </w:tcPr>
          <w:p w14:paraId="5B11A7A2" w14:textId="77777777" w:rsidR="00AE53F5" w:rsidRPr="00E95A50" w:rsidRDefault="00AE53F5" w:rsidP="00BE5D62">
            <w:pPr>
              <w:pStyle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CD-10-PCS: 00C43ZZ</w:t>
            </w:r>
          </w:p>
        </w:tc>
        <w:tc>
          <w:tcPr>
            <w:tcW w:w="5490" w:type="dxa"/>
            <w:hideMark/>
          </w:tcPr>
          <w:p w14:paraId="4F58DC53" w14:textId="77777777" w:rsidR="00AE53F5" w:rsidRPr="00E95A50" w:rsidRDefault="00AE53F5" w:rsidP="00BE5D62">
            <w:pPr>
              <w:pStyle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tirpation of matter from intracranial subdural space, percutaneous approach</w:t>
            </w:r>
          </w:p>
        </w:tc>
      </w:tr>
      <w:tr w:rsidR="00E95A50" w:rsidRPr="00E95A50" w14:paraId="34228919" w14:textId="77777777" w:rsidTr="00BE5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vMerge/>
            <w:hideMark/>
          </w:tcPr>
          <w:p w14:paraId="400CFB93" w14:textId="77777777" w:rsidR="00AE53F5" w:rsidRPr="00E95A50" w:rsidRDefault="00AE53F5" w:rsidP="00BE5D62">
            <w:pPr>
              <w:pStyle w:val="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hideMark/>
          </w:tcPr>
          <w:p w14:paraId="4D1C0B12" w14:textId="77777777" w:rsidR="00AE53F5" w:rsidRPr="00E95A50" w:rsidRDefault="00AE53F5" w:rsidP="00BE5D62">
            <w:pPr>
              <w:pStyle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CD-10-PCS: 00C44ZZ</w:t>
            </w:r>
          </w:p>
        </w:tc>
        <w:tc>
          <w:tcPr>
            <w:tcW w:w="5490" w:type="dxa"/>
            <w:hideMark/>
          </w:tcPr>
          <w:p w14:paraId="47E1951E" w14:textId="77777777" w:rsidR="00AE53F5" w:rsidRPr="00E95A50" w:rsidRDefault="00AE53F5" w:rsidP="00BE5D62">
            <w:pPr>
              <w:pStyle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tirpation of matter from intracranial subdural space, endoscopic approach</w:t>
            </w:r>
          </w:p>
        </w:tc>
      </w:tr>
      <w:tr w:rsidR="00E95A50" w:rsidRPr="00E95A50" w14:paraId="2C6133A5" w14:textId="77777777" w:rsidTr="00BE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vMerge/>
            <w:hideMark/>
          </w:tcPr>
          <w:p w14:paraId="2BF25ED2" w14:textId="77777777" w:rsidR="00AE53F5" w:rsidRPr="00E95A50" w:rsidRDefault="00AE53F5" w:rsidP="00BE5D62">
            <w:pPr>
              <w:pStyle w:val="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hideMark/>
          </w:tcPr>
          <w:p w14:paraId="0C2C76DC" w14:textId="77777777" w:rsidR="00AE53F5" w:rsidRPr="00E95A50" w:rsidRDefault="00AE53F5" w:rsidP="00BE5D62">
            <w:pPr>
              <w:pStyle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CD-10-PCS: 00C40ZZ</w:t>
            </w:r>
          </w:p>
        </w:tc>
        <w:tc>
          <w:tcPr>
            <w:tcW w:w="5490" w:type="dxa"/>
            <w:hideMark/>
          </w:tcPr>
          <w:p w14:paraId="20D87DDC" w14:textId="77777777" w:rsidR="00AE53F5" w:rsidRPr="00E95A50" w:rsidRDefault="00AE53F5" w:rsidP="00BE5D62">
            <w:pPr>
              <w:pStyle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tirpation of matter from intracranial subdural space, open approach</w:t>
            </w:r>
          </w:p>
        </w:tc>
      </w:tr>
      <w:tr w:rsidR="00E95A50" w:rsidRPr="00E95A50" w14:paraId="0689D0D9" w14:textId="77777777" w:rsidTr="00BE5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vMerge/>
            <w:hideMark/>
          </w:tcPr>
          <w:p w14:paraId="280708CD" w14:textId="77777777" w:rsidR="00AE53F5" w:rsidRPr="00E95A50" w:rsidRDefault="00AE53F5" w:rsidP="00BE5D62">
            <w:pPr>
              <w:pStyle w:val="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hideMark/>
          </w:tcPr>
          <w:p w14:paraId="30E95B5E" w14:textId="77777777" w:rsidR="00AE53F5" w:rsidRPr="00E95A50" w:rsidRDefault="00AE53F5" w:rsidP="00BE5D62">
            <w:pPr>
              <w:pStyle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CD-10-PCS: 00943ZZ</w:t>
            </w:r>
          </w:p>
        </w:tc>
        <w:tc>
          <w:tcPr>
            <w:tcW w:w="5490" w:type="dxa"/>
            <w:hideMark/>
          </w:tcPr>
          <w:p w14:paraId="0362F626" w14:textId="77777777" w:rsidR="00AE53F5" w:rsidRPr="00E95A50" w:rsidRDefault="00AE53F5" w:rsidP="00BE5D62">
            <w:pPr>
              <w:pStyle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rainage of subdural space, percutaneous approach</w:t>
            </w:r>
          </w:p>
        </w:tc>
      </w:tr>
      <w:tr w:rsidR="00E95A50" w:rsidRPr="00E95A50" w14:paraId="611CBA02" w14:textId="77777777" w:rsidTr="00BE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vMerge/>
            <w:hideMark/>
          </w:tcPr>
          <w:p w14:paraId="701DBB6B" w14:textId="77777777" w:rsidR="00AE53F5" w:rsidRPr="00E95A50" w:rsidRDefault="00AE53F5" w:rsidP="00BE5D62">
            <w:pPr>
              <w:pStyle w:val="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hideMark/>
          </w:tcPr>
          <w:p w14:paraId="3FABE69E" w14:textId="77777777" w:rsidR="00AE53F5" w:rsidRPr="00E95A50" w:rsidRDefault="00AE53F5" w:rsidP="00BE5D62">
            <w:pPr>
              <w:pStyle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CD-10-PCS: 00944ZZ</w:t>
            </w:r>
          </w:p>
        </w:tc>
        <w:tc>
          <w:tcPr>
            <w:tcW w:w="5490" w:type="dxa"/>
            <w:hideMark/>
          </w:tcPr>
          <w:p w14:paraId="40BB00DB" w14:textId="77777777" w:rsidR="00AE53F5" w:rsidRPr="00E95A50" w:rsidRDefault="00AE53F5" w:rsidP="00BE5D62">
            <w:pPr>
              <w:pStyle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rainage of subdural space, endoscopic approach</w:t>
            </w:r>
          </w:p>
        </w:tc>
      </w:tr>
      <w:tr w:rsidR="00E95A50" w:rsidRPr="00E95A50" w14:paraId="2DF653ED" w14:textId="77777777" w:rsidTr="00BE5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vMerge/>
            <w:hideMark/>
          </w:tcPr>
          <w:p w14:paraId="2618C083" w14:textId="77777777" w:rsidR="00AE53F5" w:rsidRPr="00E95A50" w:rsidRDefault="00AE53F5" w:rsidP="00BE5D62">
            <w:pPr>
              <w:pStyle w:val="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hideMark/>
          </w:tcPr>
          <w:p w14:paraId="1E9E16A4" w14:textId="77777777" w:rsidR="00AE53F5" w:rsidRPr="00E95A50" w:rsidRDefault="00AE53F5" w:rsidP="00BE5D62">
            <w:pPr>
              <w:pStyle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CD-10-PCS: 009430Z</w:t>
            </w:r>
          </w:p>
        </w:tc>
        <w:tc>
          <w:tcPr>
            <w:tcW w:w="5490" w:type="dxa"/>
            <w:hideMark/>
          </w:tcPr>
          <w:p w14:paraId="31D75C22" w14:textId="77777777" w:rsidR="00AE53F5" w:rsidRPr="00E95A50" w:rsidRDefault="00AE53F5" w:rsidP="00BE5D62">
            <w:pPr>
              <w:pStyle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rainage with device, subdural space, percutaneous</w:t>
            </w:r>
          </w:p>
        </w:tc>
      </w:tr>
      <w:tr w:rsidR="00E95A50" w:rsidRPr="00E95A50" w14:paraId="30E9AA27" w14:textId="77777777" w:rsidTr="00BE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vMerge/>
            <w:hideMark/>
          </w:tcPr>
          <w:p w14:paraId="5DFE8130" w14:textId="77777777" w:rsidR="00AE53F5" w:rsidRPr="00E95A50" w:rsidRDefault="00AE53F5" w:rsidP="00BE5D62">
            <w:pPr>
              <w:pStyle w:val="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hideMark/>
          </w:tcPr>
          <w:p w14:paraId="07AF0354" w14:textId="77777777" w:rsidR="00AE53F5" w:rsidRPr="00E95A50" w:rsidRDefault="00AE53F5" w:rsidP="00BE5D62">
            <w:pPr>
              <w:pStyle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CD-10-PCS: 009440Z</w:t>
            </w:r>
          </w:p>
        </w:tc>
        <w:tc>
          <w:tcPr>
            <w:tcW w:w="5490" w:type="dxa"/>
            <w:hideMark/>
          </w:tcPr>
          <w:p w14:paraId="601F6EC7" w14:textId="77777777" w:rsidR="00AE53F5" w:rsidRPr="00E95A50" w:rsidRDefault="00AE53F5" w:rsidP="00BE5D62">
            <w:pPr>
              <w:pStyle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rainage with device, subdural space, endoscopic</w:t>
            </w:r>
          </w:p>
        </w:tc>
      </w:tr>
      <w:tr w:rsidR="00E95A50" w:rsidRPr="00E95A50" w14:paraId="59C75F03" w14:textId="77777777" w:rsidTr="00BE5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vMerge/>
            <w:hideMark/>
          </w:tcPr>
          <w:p w14:paraId="0F315630" w14:textId="77777777" w:rsidR="00AE53F5" w:rsidRPr="00E95A50" w:rsidRDefault="00AE53F5" w:rsidP="00BE5D62">
            <w:pPr>
              <w:pStyle w:val="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hideMark/>
          </w:tcPr>
          <w:p w14:paraId="72C435DE" w14:textId="77777777" w:rsidR="00AE53F5" w:rsidRPr="00E95A50" w:rsidRDefault="00AE53F5" w:rsidP="00BE5D62">
            <w:pPr>
              <w:pStyle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CD-10-PCS: 00940ZZ</w:t>
            </w:r>
          </w:p>
        </w:tc>
        <w:tc>
          <w:tcPr>
            <w:tcW w:w="5490" w:type="dxa"/>
            <w:hideMark/>
          </w:tcPr>
          <w:p w14:paraId="6C537BF5" w14:textId="77777777" w:rsidR="00AE53F5" w:rsidRPr="00E95A50" w:rsidRDefault="00AE53F5" w:rsidP="00BE5D62">
            <w:pPr>
              <w:pStyle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rainage of subdural space, open approach</w:t>
            </w:r>
          </w:p>
        </w:tc>
      </w:tr>
      <w:tr w:rsidR="00E95A50" w:rsidRPr="00E95A50" w14:paraId="06599FD3" w14:textId="77777777" w:rsidTr="00BE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vMerge/>
            <w:hideMark/>
          </w:tcPr>
          <w:p w14:paraId="5094DD6A" w14:textId="77777777" w:rsidR="00AE53F5" w:rsidRPr="00E95A50" w:rsidRDefault="00AE53F5" w:rsidP="00BE5D62">
            <w:pPr>
              <w:pStyle w:val="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hideMark/>
          </w:tcPr>
          <w:p w14:paraId="79FF17DA" w14:textId="77777777" w:rsidR="00AE53F5" w:rsidRPr="00E95A50" w:rsidRDefault="00AE53F5" w:rsidP="00BE5D62">
            <w:pPr>
              <w:pStyle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CD-10-PCS: 009400Z</w:t>
            </w:r>
          </w:p>
        </w:tc>
        <w:tc>
          <w:tcPr>
            <w:tcW w:w="5490" w:type="dxa"/>
            <w:hideMark/>
          </w:tcPr>
          <w:p w14:paraId="4A42F90F" w14:textId="77777777" w:rsidR="00AE53F5" w:rsidRPr="00E95A50" w:rsidRDefault="00AE53F5" w:rsidP="00BE5D62">
            <w:pPr>
              <w:pStyle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rainage with device, subdural space, open approach</w:t>
            </w:r>
          </w:p>
        </w:tc>
      </w:tr>
      <w:tr w:rsidR="00E95A50" w:rsidRPr="00E95A50" w14:paraId="44F61B75" w14:textId="77777777" w:rsidTr="00BE5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hideMark/>
          </w:tcPr>
          <w:p w14:paraId="3755204B" w14:textId="77777777" w:rsidR="00AE53F5" w:rsidRPr="00E95A50" w:rsidRDefault="00AE53F5" w:rsidP="00BE5D62">
            <w:pPr>
              <w:pStyle w:val="1"/>
              <w:rPr>
                <w:rFonts w:asciiTheme="majorBidi" w:hAnsiTheme="majorBidi" w:cstheme="majorBidi"/>
                <w:color w:val="000000" w:themeColor="text1"/>
              </w:rPr>
            </w:pPr>
            <w:r w:rsidRPr="00E95A50">
              <w:rPr>
                <w:rFonts w:asciiTheme="majorBidi" w:eastAsia="Calibri" w:hAnsiTheme="majorBidi" w:cstheme="majorBidi"/>
                <w:color w:val="000000" w:themeColor="text1"/>
              </w:rPr>
              <w:t xml:space="preserve">Outcome Definition: </w:t>
            </w: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ortality</w:t>
            </w:r>
          </w:p>
        </w:tc>
        <w:tc>
          <w:tcPr>
            <w:tcW w:w="1620" w:type="dxa"/>
            <w:hideMark/>
          </w:tcPr>
          <w:p w14:paraId="57C4B164" w14:textId="77777777" w:rsidR="00AE53F5" w:rsidRPr="00E95A50" w:rsidRDefault="00AE53F5" w:rsidP="00BE5D62">
            <w:pPr>
              <w:pStyle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HR Event</w:t>
            </w:r>
          </w:p>
        </w:tc>
        <w:tc>
          <w:tcPr>
            <w:tcW w:w="5490" w:type="dxa"/>
            <w:hideMark/>
          </w:tcPr>
          <w:p w14:paraId="2FD6227E" w14:textId="77777777" w:rsidR="00AE53F5" w:rsidRPr="00E95A50" w:rsidRDefault="00AE53F5" w:rsidP="00BE5D62">
            <w:pPr>
              <w:pStyle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eath as recorded in electronic health record</w:t>
            </w:r>
          </w:p>
        </w:tc>
      </w:tr>
      <w:tr w:rsidR="00E95A50" w:rsidRPr="00E95A50" w14:paraId="2F0FBDCE" w14:textId="77777777" w:rsidTr="00BE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hideMark/>
          </w:tcPr>
          <w:p w14:paraId="30882F9F" w14:textId="77777777" w:rsidR="00AE53F5" w:rsidRPr="00E95A50" w:rsidRDefault="00AE53F5" w:rsidP="00BE5D62">
            <w:pPr>
              <w:pStyle w:val="1"/>
              <w:rPr>
                <w:rFonts w:asciiTheme="majorBidi" w:hAnsiTheme="majorBidi" w:cstheme="majorBidi"/>
                <w:color w:val="000000" w:themeColor="text1"/>
              </w:rPr>
            </w:pPr>
            <w:r w:rsidRPr="00E95A50">
              <w:rPr>
                <w:rFonts w:asciiTheme="majorBidi" w:eastAsia="Calibri" w:hAnsiTheme="majorBidi" w:cstheme="majorBidi"/>
                <w:color w:val="000000" w:themeColor="text1"/>
              </w:rPr>
              <w:t xml:space="preserve">Outcome Definition: </w:t>
            </w: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br/>
              <w:t>Repeat Surgery</w:t>
            </w:r>
          </w:p>
        </w:tc>
        <w:tc>
          <w:tcPr>
            <w:tcW w:w="1620" w:type="dxa"/>
            <w:hideMark/>
          </w:tcPr>
          <w:p w14:paraId="7397B19D" w14:textId="77777777" w:rsidR="00AE53F5" w:rsidRPr="00E95A50" w:rsidRDefault="00AE53F5" w:rsidP="00BE5D62">
            <w:pPr>
              <w:pStyle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ame PCS codes</w:t>
            </w:r>
          </w:p>
        </w:tc>
        <w:tc>
          <w:tcPr>
            <w:tcW w:w="5490" w:type="dxa"/>
            <w:hideMark/>
          </w:tcPr>
          <w:p w14:paraId="1D85BF7C" w14:textId="77777777" w:rsidR="00AE53F5" w:rsidRPr="00E95A50" w:rsidRDefault="00AE53F5" w:rsidP="00BE5D62">
            <w:pPr>
              <w:pStyle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appearance of surgical procedure code post-index surgery</w:t>
            </w:r>
          </w:p>
        </w:tc>
      </w:tr>
    </w:tbl>
    <w:p w14:paraId="09F165CD" w14:textId="77777777" w:rsidR="00AE53F5" w:rsidRPr="00E95A50" w:rsidRDefault="00AE53F5" w:rsidP="00AE53F5">
      <w:pPr>
        <w:pStyle w:val="21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0CDB1469" w14:textId="77777777" w:rsidR="00AE53F5" w:rsidRPr="00E95A50" w:rsidRDefault="00AE53F5" w:rsidP="00AE53F5">
      <w:pPr>
        <w:pStyle w:val="1"/>
        <w:rPr>
          <w:rFonts w:asciiTheme="majorBidi" w:hAnsiTheme="majorBidi" w:cstheme="majorBidi"/>
          <w:color w:val="000000" w:themeColor="text1"/>
        </w:rPr>
      </w:pPr>
    </w:p>
    <w:p w14:paraId="4BAAB6B1" w14:textId="77777777" w:rsidR="00AE53F5" w:rsidRPr="00E95A50" w:rsidRDefault="00AE53F5" w:rsidP="00AE53F5">
      <w:pPr>
        <w:pStyle w:val="1"/>
        <w:rPr>
          <w:rFonts w:asciiTheme="majorBidi" w:hAnsiTheme="majorBidi" w:cstheme="majorBidi"/>
          <w:color w:val="000000" w:themeColor="text1"/>
        </w:rPr>
      </w:pPr>
    </w:p>
    <w:p w14:paraId="6F2F8721" w14:textId="77777777" w:rsidR="00AE53F5" w:rsidRPr="00E95A50" w:rsidRDefault="00AE53F5" w:rsidP="00AE53F5">
      <w:pPr>
        <w:pStyle w:val="1"/>
        <w:rPr>
          <w:rFonts w:asciiTheme="majorBidi" w:hAnsiTheme="majorBidi" w:cstheme="majorBidi"/>
          <w:color w:val="000000" w:themeColor="text1"/>
        </w:rPr>
      </w:pPr>
    </w:p>
    <w:p w14:paraId="0D5FED3C" w14:textId="77777777" w:rsidR="00AE53F5" w:rsidRPr="00E95A50" w:rsidRDefault="00AE53F5" w:rsidP="00AE53F5">
      <w:pPr>
        <w:pStyle w:val="1"/>
        <w:rPr>
          <w:rFonts w:asciiTheme="majorBidi" w:hAnsiTheme="majorBidi" w:cstheme="majorBidi"/>
          <w:color w:val="000000" w:themeColor="text1"/>
        </w:rPr>
      </w:pPr>
    </w:p>
    <w:p w14:paraId="4D7EDAEA" w14:textId="77777777" w:rsidR="00AE53F5" w:rsidRPr="00E95A50" w:rsidRDefault="00AE53F5" w:rsidP="00AE53F5">
      <w:pPr>
        <w:pStyle w:val="1"/>
        <w:rPr>
          <w:rFonts w:asciiTheme="majorBidi" w:hAnsiTheme="majorBidi" w:cstheme="majorBidi"/>
          <w:color w:val="000000" w:themeColor="text1"/>
        </w:rPr>
      </w:pPr>
    </w:p>
    <w:p w14:paraId="3F60910C" w14:textId="77777777" w:rsidR="00AE53F5" w:rsidRPr="00E95A50" w:rsidRDefault="00AE53F5" w:rsidP="00AE53F5">
      <w:pPr>
        <w:pStyle w:val="1"/>
        <w:rPr>
          <w:rFonts w:asciiTheme="majorBidi" w:hAnsiTheme="majorBidi" w:cstheme="majorBidi"/>
          <w:color w:val="000000" w:themeColor="text1"/>
        </w:rPr>
      </w:pPr>
    </w:p>
    <w:p w14:paraId="04212E25" w14:textId="77777777" w:rsidR="00AE53F5" w:rsidRPr="00E95A50" w:rsidRDefault="00AE53F5" w:rsidP="00AE53F5">
      <w:pPr>
        <w:pStyle w:val="1"/>
        <w:rPr>
          <w:rFonts w:asciiTheme="majorBidi" w:hAnsiTheme="majorBidi" w:cstheme="majorBidi"/>
          <w:color w:val="000000" w:themeColor="text1"/>
        </w:rPr>
      </w:pPr>
    </w:p>
    <w:p w14:paraId="341CCE2C" w14:textId="77777777" w:rsidR="00AE53F5" w:rsidRPr="00E95A50" w:rsidRDefault="00AE53F5" w:rsidP="00AE53F5">
      <w:pPr>
        <w:pStyle w:val="1"/>
        <w:rPr>
          <w:rFonts w:asciiTheme="majorBidi" w:hAnsiTheme="majorBidi" w:cstheme="majorBidi"/>
          <w:color w:val="000000" w:themeColor="text1"/>
        </w:rPr>
      </w:pPr>
    </w:p>
    <w:p w14:paraId="2ED5DBAA" w14:textId="26FCB2F9" w:rsidR="4809C49E" w:rsidRPr="00E95A50" w:rsidRDefault="4809C49E">
      <w:pPr>
        <w:rPr>
          <w:color w:val="000000" w:themeColor="text1"/>
        </w:rPr>
      </w:pPr>
      <w:r w:rsidRPr="00E95A50">
        <w:rPr>
          <w:color w:val="000000" w:themeColor="text1"/>
        </w:rPr>
        <w:br w:type="page"/>
      </w:r>
    </w:p>
    <w:p w14:paraId="501E2A60" w14:textId="77777777" w:rsidR="00AE53F5" w:rsidRPr="00E95A50" w:rsidRDefault="00AE53F5" w:rsidP="00AE53F5">
      <w:pPr>
        <w:pStyle w:val="21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E95A50">
        <w:rPr>
          <w:rFonts w:asciiTheme="majorBidi" w:hAnsiTheme="majorBidi" w:cstheme="majorBidi"/>
          <w:color w:val="000000" w:themeColor="text1"/>
          <w:sz w:val="22"/>
          <w:szCs w:val="22"/>
        </w:rPr>
        <w:t>Supplementary Table 2: Baseline Characteristics Before Propensity Score Matching (PSM)</w:t>
      </w:r>
    </w:p>
    <w:tbl>
      <w:tblPr>
        <w:tblStyle w:val="LightShading"/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988"/>
        <w:gridCol w:w="2070"/>
        <w:gridCol w:w="2070"/>
        <w:gridCol w:w="1080"/>
        <w:gridCol w:w="1260"/>
      </w:tblGrid>
      <w:tr w:rsidR="00E95A50" w:rsidRPr="00E95A50" w14:paraId="1AE77F27" w14:textId="77777777" w:rsidTr="00BE5D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hideMark/>
          </w:tcPr>
          <w:p w14:paraId="304C8E27" w14:textId="77777777" w:rsidR="00AE53F5" w:rsidRPr="00E95A50" w:rsidRDefault="00AE53F5" w:rsidP="00BE5D62">
            <w:pPr>
              <w:pStyle w:val="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haracteristic</w:t>
            </w:r>
          </w:p>
        </w:tc>
        <w:tc>
          <w:tcPr>
            <w:tcW w:w="2070" w:type="dxa"/>
            <w:hideMark/>
          </w:tcPr>
          <w:p w14:paraId="03F62984" w14:textId="77777777" w:rsidR="00AE53F5" w:rsidRPr="00E95A50" w:rsidRDefault="00AE53F5" w:rsidP="00BE5D62">
            <w:pPr>
              <w:pStyle w:val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MAE Before Surgery (n=170)</w:t>
            </w:r>
          </w:p>
        </w:tc>
        <w:tc>
          <w:tcPr>
            <w:tcW w:w="2070" w:type="dxa"/>
            <w:hideMark/>
          </w:tcPr>
          <w:p w14:paraId="15A35B09" w14:textId="77777777" w:rsidR="00AE53F5" w:rsidRPr="00E95A50" w:rsidRDefault="00AE53F5" w:rsidP="00BE5D62">
            <w:pPr>
              <w:pStyle w:val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MAE After Surgery (n=620)</w:t>
            </w:r>
          </w:p>
        </w:tc>
        <w:tc>
          <w:tcPr>
            <w:tcW w:w="1080" w:type="dxa"/>
            <w:hideMark/>
          </w:tcPr>
          <w:p w14:paraId="36E836F2" w14:textId="77777777" w:rsidR="00AE53F5" w:rsidRPr="00E95A50" w:rsidRDefault="00AE53F5" w:rsidP="00BE5D62">
            <w:pPr>
              <w:pStyle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260" w:type="dxa"/>
            <w:hideMark/>
          </w:tcPr>
          <w:p w14:paraId="0590B11E" w14:textId="77777777" w:rsidR="00AE53F5" w:rsidRPr="00E95A50" w:rsidRDefault="00AE53F5" w:rsidP="00BE5D62">
            <w:pPr>
              <w:pStyle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SD</w:t>
            </w:r>
          </w:p>
        </w:tc>
      </w:tr>
      <w:tr w:rsidR="00E95A50" w:rsidRPr="00E95A50" w14:paraId="0DD4A20D" w14:textId="77777777" w:rsidTr="00BE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hideMark/>
          </w:tcPr>
          <w:p w14:paraId="3E05B7EF" w14:textId="77777777" w:rsidR="00AE53F5" w:rsidRPr="00E95A50" w:rsidRDefault="00AE53F5" w:rsidP="00BE5D62">
            <w:pPr>
              <w:pStyle w:val="1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ge (mean ± SD)</w:t>
            </w:r>
          </w:p>
        </w:tc>
        <w:tc>
          <w:tcPr>
            <w:tcW w:w="2070" w:type="dxa"/>
            <w:hideMark/>
          </w:tcPr>
          <w:p w14:paraId="7C6E3193" w14:textId="77777777" w:rsidR="00AE53F5" w:rsidRPr="00E95A50" w:rsidRDefault="00AE53F5" w:rsidP="00BE5D62">
            <w:pPr>
              <w:pStyle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2.8 ± 12.2</w:t>
            </w:r>
          </w:p>
        </w:tc>
        <w:tc>
          <w:tcPr>
            <w:tcW w:w="2070" w:type="dxa"/>
            <w:hideMark/>
          </w:tcPr>
          <w:p w14:paraId="2A70C7DE" w14:textId="77777777" w:rsidR="00AE53F5" w:rsidRPr="00E95A50" w:rsidRDefault="00AE53F5" w:rsidP="00BE5D62">
            <w:pPr>
              <w:pStyle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1.9 ± 12.3</w:t>
            </w:r>
          </w:p>
        </w:tc>
        <w:tc>
          <w:tcPr>
            <w:tcW w:w="1080" w:type="dxa"/>
            <w:hideMark/>
          </w:tcPr>
          <w:p w14:paraId="43B0660A" w14:textId="77777777" w:rsidR="00AE53F5" w:rsidRPr="00E95A50" w:rsidRDefault="00AE53F5" w:rsidP="00BE5D62">
            <w:pPr>
              <w:pStyle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25</w:t>
            </w:r>
          </w:p>
        </w:tc>
        <w:tc>
          <w:tcPr>
            <w:tcW w:w="1260" w:type="dxa"/>
            <w:hideMark/>
          </w:tcPr>
          <w:p w14:paraId="61477807" w14:textId="77777777" w:rsidR="00AE53F5" w:rsidRPr="00E95A50" w:rsidRDefault="00AE53F5" w:rsidP="00BE5D62">
            <w:pPr>
              <w:pStyle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69</w:t>
            </w:r>
          </w:p>
        </w:tc>
      </w:tr>
      <w:tr w:rsidR="00E95A50" w:rsidRPr="00E95A50" w14:paraId="530505C6" w14:textId="77777777" w:rsidTr="00BE5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8" w:type="dxa"/>
            <w:gridSpan w:val="5"/>
          </w:tcPr>
          <w:p w14:paraId="315989B7" w14:textId="77777777" w:rsidR="00AE53F5" w:rsidRPr="00E95A50" w:rsidRDefault="00AE53F5" w:rsidP="00BE5D62">
            <w:pPr>
              <w:pStyle w:val="1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ender</w:t>
            </w:r>
          </w:p>
        </w:tc>
      </w:tr>
      <w:tr w:rsidR="00E95A50" w:rsidRPr="00E95A50" w14:paraId="448F3442" w14:textId="77777777" w:rsidTr="00BE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</w:tcPr>
          <w:p w14:paraId="02BB6409" w14:textId="77777777" w:rsidR="00AE53F5" w:rsidRPr="00E95A50" w:rsidRDefault="00AE53F5" w:rsidP="00BE5D62">
            <w:pPr>
              <w:pStyle w:val="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070" w:type="dxa"/>
          </w:tcPr>
          <w:p w14:paraId="69F95E58" w14:textId="77777777" w:rsidR="00AE53F5" w:rsidRPr="00E95A50" w:rsidRDefault="00AE53F5" w:rsidP="00BE5D62">
            <w:pPr>
              <w:pStyle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 (23.5%)</w:t>
            </w:r>
          </w:p>
        </w:tc>
        <w:tc>
          <w:tcPr>
            <w:tcW w:w="2070" w:type="dxa"/>
          </w:tcPr>
          <w:p w14:paraId="1EA55534" w14:textId="77777777" w:rsidR="00AE53F5" w:rsidRPr="00E95A50" w:rsidRDefault="00AE53F5" w:rsidP="00BE5D62">
            <w:pPr>
              <w:pStyle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4 (23.2%)</w:t>
            </w:r>
          </w:p>
        </w:tc>
        <w:tc>
          <w:tcPr>
            <w:tcW w:w="1080" w:type="dxa"/>
          </w:tcPr>
          <w:p w14:paraId="47C26057" w14:textId="77777777" w:rsidR="00AE53F5" w:rsidRPr="00E95A50" w:rsidRDefault="00AE53F5" w:rsidP="00BE5D62">
            <w:pPr>
              <w:pStyle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34</w:t>
            </w:r>
          </w:p>
        </w:tc>
        <w:tc>
          <w:tcPr>
            <w:tcW w:w="1260" w:type="dxa"/>
          </w:tcPr>
          <w:p w14:paraId="06F6C925" w14:textId="77777777" w:rsidR="00AE53F5" w:rsidRPr="00E95A50" w:rsidRDefault="00AE53F5" w:rsidP="00BE5D62">
            <w:pPr>
              <w:pStyle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7</w:t>
            </w:r>
          </w:p>
        </w:tc>
      </w:tr>
      <w:tr w:rsidR="00E95A50" w:rsidRPr="00E95A50" w14:paraId="5625B9EA" w14:textId="77777777" w:rsidTr="00BE5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</w:tcPr>
          <w:p w14:paraId="44D49B12" w14:textId="77777777" w:rsidR="00AE53F5" w:rsidRPr="00E95A50" w:rsidRDefault="00AE53F5" w:rsidP="00BE5D62">
            <w:pPr>
              <w:pStyle w:val="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070" w:type="dxa"/>
          </w:tcPr>
          <w:p w14:paraId="2B4DEC3D" w14:textId="77777777" w:rsidR="00AE53F5" w:rsidRPr="00E95A50" w:rsidRDefault="00AE53F5" w:rsidP="00BE5D62">
            <w:pPr>
              <w:pStyle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3 (72.4%)</w:t>
            </w:r>
          </w:p>
        </w:tc>
        <w:tc>
          <w:tcPr>
            <w:tcW w:w="2070" w:type="dxa"/>
          </w:tcPr>
          <w:p w14:paraId="676CACCF" w14:textId="77777777" w:rsidR="00AE53F5" w:rsidRPr="00E95A50" w:rsidRDefault="00AE53F5" w:rsidP="00BE5D62">
            <w:pPr>
              <w:pStyle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67 (75.3%)</w:t>
            </w:r>
          </w:p>
        </w:tc>
        <w:tc>
          <w:tcPr>
            <w:tcW w:w="1080" w:type="dxa"/>
          </w:tcPr>
          <w:p w14:paraId="4F2E7A6F" w14:textId="77777777" w:rsidR="00AE53F5" w:rsidRPr="00E95A50" w:rsidRDefault="00AE53F5" w:rsidP="00BE5D62">
            <w:pPr>
              <w:pStyle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30</w:t>
            </w:r>
          </w:p>
        </w:tc>
        <w:tc>
          <w:tcPr>
            <w:tcW w:w="1260" w:type="dxa"/>
          </w:tcPr>
          <w:p w14:paraId="451BCA1E" w14:textId="77777777" w:rsidR="00AE53F5" w:rsidRPr="00E95A50" w:rsidRDefault="00AE53F5" w:rsidP="00BE5D62">
            <w:pPr>
              <w:pStyle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68</w:t>
            </w:r>
          </w:p>
        </w:tc>
      </w:tr>
      <w:tr w:rsidR="00E95A50" w:rsidRPr="00E95A50" w14:paraId="1B4E2779" w14:textId="77777777" w:rsidTr="00BE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8" w:type="dxa"/>
            <w:gridSpan w:val="5"/>
          </w:tcPr>
          <w:p w14:paraId="005A17C2" w14:textId="77777777" w:rsidR="00AE53F5" w:rsidRPr="00E95A50" w:rsidRDefault="00AE53F5" w:rsidP="00BE5D62">
            <w:pPr>
              <w:pStyle w:val="1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ace</w:t>
            </w:r>
          </w:p>
        </w:tc>
      </w:tr>
      <w:tr w:rsidR="00E95A50" w:rsidRPr="00E95A50" w14:paraId="2CAD545C" w14:textId="77777777" w:rsidTr="00BE5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hideMark/>
          </w:tcPr>
          <w:p w14:paraId="204D1711" w14:textId="77777777" w:rsidR="00AE53F5" w:rsidRPr="00E95A50" w:rsidRDefault="00AE53F5" w:rsidP="00BE5D62">
            <w:pPr>
              <w:pStyle w:val="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hite</w:t>
            </w:r>
          </w:p>
        </w:tc>
        <w:tc>
          <w:tcPr>
            <w:tcW w:w="2070" w:type="dxa"/>
            <w:hideMark/>
          </w:tcPr>
          <w:p w14:paraId="487A9B53" w14:textId="77777777" w:rsidR="00AE53F5" w:rsidRPr="00E95A50" w:rsidRDefault="00AE53F5" w:rsidP="00BE5D62">
            <w:pPr>
              <w:pStyle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1 (71.2%)</w:t>
            </w:r>
          </w:p>
        </w:tc>
        <w:tc>
          <w:tcPr>
            <w:tcW w:w="2070" w:type="dxa"/>
            <w:hideMark/>
          </w:tcPr>
          <w:p w14:paraId="22A5A92E" w14:textId="77777777" w:rsidR="00AE53F5" w:rsidRPr="00E95A50" w:rsidRDefault="00AE53F5" w:rsidP="00BE5D62">
            <w:pPr>
              <w:pStyle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0 (67.7%)</w:t>
            </w:r>
          </w:p>
        </w:tc>
        <w:tc>
          <w:tcPr>
            <w:tcW w:w="1080" w:type="dxa"/>
            <w:hideMark/>
          </w:tcPr>
          <w:p w14:paraId="4857FE03" w14:textId="77777777" w:rsidR="00AE53F5" w:rsidRPr="00E95A50" w:rsidRDefault="00AE53F5" w:rsidP="00BE5D62">
            <w:pPr>
              <w:pStyle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93</w:t>
            </w:r>
          </w:p>
        </w:tc>
        <w:tc>
          <w:tcPr>
            <w:tcW w:w="1260" w:type="dxa"/>
            <w:hideMark/>
          </w:tcPr>
          <w:p w14:paraId="72B88AAF" w14:textId="77777777" w:rsidR="00AE53F5" w:rsidRPr="00E95A50" w:rsidRDefault="00AE53F5" w:rsidP="00BE5D62">
            <w:pPr>
              <w:pStyle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75</w:t>
            </w:r>
          </w:p>
        </w:tc>
      </w:tr>
      <w:tr w:rsidR="00E95A50" w:rsidRPr="00E95A50" w14:paraId="0CAF5F64" w14:textId="77777777" w:rsidTr="00BE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hideMark/>
          </w:tcPr>
          <w:p w14:paraId="108A1FC5" w14:textId="77777777" w:rsidR="00AE53F5" w:rsidRPr="00E95A50" w:rsidRDefault="00AE53F5" w:rsidP="00BE5D62">
            <w:pPr>
              <w:pStyle w:val="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lack or African American</w:t>
            </w:r>
          </w:p>
        </w:tc>
        <w:tc>
          <w:tcPr>
            <w:tcW w:w="2070" w:type="dxa"/>
            <w:hideMark/>
          </w:tcPr>
          <w:p w14:paraId="1DF193F2" w14:textId="77777777" w:rsidR="00AE53F5" w:rsidRPr="00E95A50" w:rsidRDefault="00AE53F5" w:rsidP="00BE5D62">
            <w:pPr>
              <w:pStyle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 (10.6%)</w:t>
            </w:r>
          </w:p>
        </w:tc>
        <w:tc>
          <w:tcPr>
            <w:tcW w:w="2070" w:type="dxa"/>
            <w:hideMark/>
          </w:tcPr>
          <w:p w14:paraId="57C57A69" w14:textId="77777777" w:rsidR="00AE53F5" w:rsidRPr="00E95A50" w:rsidRDefault="00AE53F5" w:rsidP="00BE5D62">
            <w:pPr>
              <w:pStyle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8 (11.0%)</w:t>
            </w:r>
          </w:p>
        </w:tc>
        <w:tc>
          <w:tcPr>
            <w:tcW w:w="1080" w:type="dxa"/>
            <w:hideMark/>
          </w:tcPr>
          <w:p w14:paraId="4DF603A2" w14:textId="77777777" w:rsidR="00AE53F5" w:rsidRPr="00E95A50" w:rsidRDefault="00AE53F5" w:rsidP="00BE5D62">
            <w:pPr>
              <w:pStyle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88</w:t>
            </w:r>
          </w:p>
        </w:tc>
        <w:tc>
          <w:tcPr>
            <w:tcW w:w="1260" w:type="dxa"/>
            <w:hideMark/>
          </w:tcPr>
          <w:p w14:paraId="71F6307F" w14:textId="77777777" w:rsidR="00AE53F5" w:rsidRPr="00E95A50" w:rsidRDefault="00AE53F5" w:rsidP="00BE5D62">
            <w:pPr>
              <w:pStyle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12</w:t>
            </w:r>
          </w:p>
        </w:tc>
      </w:tr>
      <w:tr w:rsidR="00E95A50" w:rsidRPr="00E95A50" w14:paraId="4ABE1696" w14:textId="77777777" w:rsidTr="00BE5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hideMark/>
          </w:tcPr>
          <w:p w14:paraId="3EEB3E7E" w14:textId="77777777" w:rsidR="00AE53F5" w:rsidRPr="00E95A50" w:rsidRDefault="00AE53F5" w:rsidP="00BE5D62">
            <w:pPr>
              <w:pStyle w:val="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sian</w:t>
            </w:r>
          </w:p>
        </w:tc>
        <w:tc>
          <w:tcPr>
            <w:tcW w:w="2070" w:type="dxa"/>
            <w:hideMark/>
          </w:tcPr>
          <w:p w14:paraId="61C94655" w14:textId="77777777" w:rsidR="00AE53F5" w:rsidRPr="00E95A50" w:rsidRDefault="00AE53F5" w:rsidP="00BE5D62">
            <w:pPr>
              <w:pStyle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 (8.2%)</w:t>
            </w:r>
          </w:p>
        </w:tc>
        <w:tc>
          <w:tcPr>
            <w:tcW w:w="2070" w:type="dxa"/>
            <w:hideMark/>
          </w:tcPr>
          <w:p w14:paraId="019C0D90" w14:textId="77777777" w:rsidR="00AE53F5" w:rsidRPr="00E95A50" w:rsidRDefault="00AE53F5" w:rsidP="00BE5D62">
            <w:pPr>
              <w:pStyle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 (9.7%)</w:t>
            </w:r>
          </w:p>
        </w:tc>
        <w:tc>
          <w:tcPr>
            <w:tcW w:w="1080" w:type="dxa"/>
            <w:hideMark/>
          </w:tcPr>
          <w:p w14:paraId="5AC10941" w14:textId="77777777" w:rsidR="00AE53F5" w:rsidRPr="00E95A50" w:rsidRDefault="00AE53F5" w:rsidP="00BE5D62">
            <w:pPr>
              <w:pStyle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68</w:t>
            </w:r>
          </w:p>
        </w:tc>
        <w:tc>
          <w:tcPr>
            <w:tcW w:w="1260" w:type="dxa"/>
            <w:hideMark/>
          </w:tcPr>
          <w:p w14:paraId="3A8CE871" w14:textId="77777777" w:rsidR="00AE53F5" w:rsidRPr="00E95A50" w:rsidRDefault="00AE53F5" w:rsidP="00BE5D62">
            <w:pPr>
              <w:pStyle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51</w:t>
            </w:r>
          </w:p>
        </w:tc>
      </w:tr>
      <w:tr w:rsidR="00E95A50" w:rsidRPr="00E95A50" w14:paraId="6A054A73" w14:textId="77777777" w:rsidTr="00BE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hideMark/>
          </w:tcPr>
          <w:p w14:paraId="797542AB" w14:textId="77777777" w:rsidR="00AE53F5" w:rsidRPr="00E95A50" w:rsidRDefault="00AE53F5" w:rsidP="00BE5D62">
            <w:pPr>
              <w:pStyle w:val="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ispanic or Latino</w:t>
            </w:r>
          </w:p>
        </w:tc>
        <w:tc>
          <w:tcPr>
            <w:tcW w:w="2070" w:type="dxa"/>
            <w:hideMark/>
          </w:tcPr>
          <w:p w14:paraId="228B9395" w14:textId="77777777" w:rsidR="00AE53F5" w:rsidRPr="00E95A50" w:rsidRDefault="00AE53F5" w:rsidP="00BE5D62">
            <w:pPr>
              <w:pStyle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 (7.6%)</w:t>
            </w:r>
          </w:p>
        </w:tc>
        <w:tc>
          <w:tcPr>
            <w:tcW w:w="2070" w:type="dxa"/>
            <w:hideMark/>
          </w:tcPr>
          <w:p w14:paraId="5FA97F89" w14:textId="77777777" w:rsidR="00AE53F5" w:rsidRPr="00E95A50" w:rsidRDefault="00AE53F5" w:rsidP="00BE5D62">
            <w:pPr>
              <w:pStyle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 (6.5%)</w:t>
            </w:r>
          </w:p>
        </w:tc>
        <w:tc>
          <w:tcPr>
            <w:tcW w:w="1080" w:type="dxa"/>
            <w:hideMark/>
          </w:tcPr>
          <w:p w14:paraId="048EA4C2" w14:textId="77777777" w:rsidR="00AE53F5" w:rsidRPr="00E95A50" w:rsidRDefault="00AE53F5" w:rsidP="00BE5D62">
            <w:pPr>
              <w:pStyle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81</w:t>
            </w:r>
          </w:p>
        </w:tc>
        <w:tc>
          <w:tcPr>
            <w:tcW w:w="1260" w:type="dxa"/>
            <w:hideMark/>
          </w:tcPr>
          <w:p w14:paraId="6F534EDC" w14:textId="77777777" w:rsidR="00AE53F5" w:rsidRPr="00E95A50" w:rsidRDefault="00AE53F5" w:rsidP="00BE5D62">
            <w:pPr>
              <w:pStyle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47</w:t>
            </w:r>
          </w:p>
        </w:tc>
      </w:tr>
      <w:tr w:rsidR="00E95A50" w:rsidRPr="00E95A50" w14:paraId="6E45679D" w14:textId="77777777" w:rsidTr="00BE5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hideMark/>
          </w:tcPr>
          <w:p w14:paraId="680619C8" w14:textId="77777777" w:rsidR="00AE53F5" w:rsidRPr="00E95A50" w:rsidRDefault="00AE53F5" w:rsidP="00BE5D62">
            <w:pPr>
              <w:pStyle w:val="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t Hispanic or Latino</w:t>
            </w:r>
          </w:p>
        </w:tc>
        <w:tc>
          <w:tcPr>
            <w:tcW w:w="2070" w:type="dxa"/>
            <w:hideMark/>
          </w:tcPr>
          <w:p w14:paraId="4D17FF19" w14:textId="77777777" w:rsidR="00AE53F5" w:rsidRPr="00E95A50" w:rsidRDefault="00AE53F5" w:rsidP="00BE5D62">
            <w:pPr>
              <w:pStyle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9 (81.8%)</w:t>
            </w:r>
          </w:p>
        </w:tc>
        <w:tc>
          <w:tcPr>
            <w:tcW w:w="2070" w:type="dxa"/>
            <w:hideMark/>
          </w:tcPr>
          <w:p w14:paraId="2CA23C13" w14:textId="77777777" w:rsidR="00AE53F5" w:rsidRPr="00E95A50" w:rsidRDefault="00AE53F5" w:rsidP="00BE5D62">
            <w:pPr>
              <w:pStyle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5 (79.8%)</w:t>
            </w:r>
          </w:p>
        </w:tc>
        <w:tc>
          <w:tcPr>
            <w:tcW w:w="1080" w:type="dxa"/>
            <w:hideMark/>
          </w:tcPr>
          <w:p w14:paraId="66E75E25" w14:textId="77777777" w:rsidR="00AE53F5" w:rsidRPr="00E95A50" w:rsidRDefault="00AE53F5" w:rsidP="00BE5D62">
            <w:pPr>
              <w:pStyle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76</w:t>
            </w:r>
          </w:p>
        </w:tc>
        <w:tc>
          <w:tcPr>
            <w:tcW w:w="1260" w:type="dxa"/>
            <w:hideMark/>
          </w:tcPr>
          <w:p w14:paraId="5513A8F3" w14:textId="77777777" w:rsidR="00AE53F5" w:rsidRPr="00E95A50" w:rsidRDefault="00AE53F5" w:rsidP="00BE5D62">
            <w:pPr>
              <w:pStyle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49</w:t>
            </w:r>
          </w:p>
        </w:tc>
      </w:tr>
      <w:tr w:rsidR="00E95A50" w:rsidRPr="00E95A50" w14:paraId="0AC34461" w14:textId="77777777" w:rsidTr="00BE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8" w:type="dxa"/>
            <w:gridSpan w:val="5"/>
          </w:tcPr>
          <w:p w14:paraId="77A4DD1B" w14:textId="77777777" w:rsidR="00AE53F5" w:rsidRPr="00E95A50" w:rsidRDefault="00AE53F5" w:rsidP="00BE5D62">
            <w:pPr>
              <w:pStyle w:val="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morbidities</w:t>
            </w:r>
          </w:p>
        </w:tc>
      </w:tr>
      <w:tr w:rsidR="00E95A50" w:rsidRPr="00E95A50" w14:paraId="3DC490E8" w14:textId="77777777" w:rsidTr="00BE5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hideMark/>
          </w:tcPr>
          <w:p w14:paraId="0023028D" w14:textId="77777777" w:rsidR="00AE53F5" w:rsidRPr="00E95A50" w:rsidRDefault="00AE53F5" w:rsidP="00BE5D62">
            <w:pPr>
              <w:pStyle w:val="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2070" w:type="dxa"/>
            <w:hideMark/>
          </w:tcPr>
          <w:p w14:paraId="5A258F5F" w14:textId="77777777" w:rsidR="00AE53F5" w:rsidRPr="00E95A50" w:rsidRDefault="00AE53F5" w:rsidP="00BE5D62">
            <w:pPr>
              <w:pStyle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2 (83.5%)</w:t>
            </w:r>
          </w:p>
        </w:tc>
        <w:tc>
          <w:tcPr>
            <w:tcW w:w="2070" w:type="dxa"/>
            <w:hideMark/>
          </w:tcPr>
          <w:p w14:paraId="6DFA1989" w14:textId="77777777" w:rsidR="00AE53F5" w:rsidRPr="00E95A50" w:rsidRDefault="00AE53F5" w:rsidP="00BE5D62">
            <w:pPr>
              <w:pStyle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78 (77.1%)</w:t>
            </w:r>
          </w:p>
        </w:tc>
        <w:tc>
          <w:tcPr>
            <w:tcW w:w="1080" w:type="dxa"/>
            <w:hideMark/>
          </w:tcPr>
          <w:p w14:paraId="2EB285D2" w14:textId="77777777" w:rsidR="00AE53F5" w:rsidRPr="00E95A50" w:rsidRDefault="00AE53F5" w:rsidP="00BE5D62">
            <w:pPr>
              <w:pStyle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71</w:t>
            </w:r>
          </w:p>
        </w:tc>
        <w:tc>
          <w:tcPr>
            <w:tcW w:w="1260" w:type="dxa"/>
            <w:hideMark/>
          </w:tcPr>
          <w:p w14:paraId="11C4963E" w14:textId="77777777" w:rsidR="00AE53F5" w:rsidRPr="00E95A50" w:rsidRDefault="00AE53F5" w:rsidP="00BE5D62">
            <w:pPr>
              <w:pStyle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62</w:t>
            </w:r>
          </w:p>
        </w:tc>
      </w:tr>
      <w:tr w:rsidR="00E95A50" w:rsidRPr="00E95A50" w14:paraId="68608F56" w14:textId="77777777" w:rsidTr="00BE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hideMark/>
          </w:tcPr>
          <w:p w14:paraId="38F7D997" w14:textId="77777777" w:rsidR="00AE53F5" w:rsidRPr="00E95A50" w:rsidRDefault="00AE53F5" w:rsidP="00BE5D62">
            <w:pPr>
              <w:pStyle w:val="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roke</w:t>
            </w:r>
          </w:p>
        </w:tc>
        <w:tc>
          <w:tcPr>
            <w:tcW w:w="2070" w:type="dxa"/>
            <w:hideMark/>
          </w:tcPr>
          <w:p w14:paraId="1763505F" w14:textId="77777777" w:rsidR="00AE53F5" w:rsidRPr="00E95A50" w:rsidRDefault="00AE53F5" w:rsidP="00BE5D62">
            <w:pPr>
              <w:pStyle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 (15.9%)</w:t>
            </w:r>
          </w:p>
        </w:tc>
        <w:tc>
          <w:tcPr>
            <w:tcW w:w="2070" w:type="dxa"/>
            <w:hideMark/>
          </w:tcPr>
          <w:p w14:paraId="580F102C" w14:textId="77777777" w:rsidR="00AE53F5" w:rsidRPr="00E95A50" w:rsidRDefault="00AE53F5" w:rsidP="00BE5D62">
            <w:pPr>
              <w:pStyle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1 (14.7%)</w:t>
            </w:r>
          </w:p>
        </w:tc>
        <w:tc>
          <w:tcPr>
            <w:tcW w:w="1080" w:type="dxa"/>
            <w:hideMark/>
          </w:tcPr>
          <w:p w14:paraId="54EC42A6" w14:textId="77777777" w:rsidR="00AE53F5" w:rsidRPr="00E95A50" w:rsidRDefault="00AE53F5" w:rsidP="00BE5D62">
            <w:pPr>
              <w:pStyle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6</w:t>
            </w:r>
          </w:p>
        </w:tc>
        <w:tc>
          <w:tcPr>
            <w:tcW w:w="1260" w:type="dxa"/>
            <w:hideMark/>
          </w:tcPr>
          <w:p w14:paraId="06C5ABE8" w14:textId="77777777" w:rsidR="00AE53F5" w:rsidRPr="00E95A50" w:rsidRDefault="00AE53F5" w:rsidP="00BE5D62">
            <w:pPr>
              <w:pStyle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33</w:t>
            </w:r>
          </w:p>
        </w:tc>
      </w:tr>
      <w:tr w:rsidR="00E95A50" w:rsidRPr="00E95A50" w14:paraId="298311E7" w14:textId="77777777" w:rsidTr="00BE5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hideMark/>
          </w:tcPr>
          <w:p w14:paraId="5B67CEF3" w14:textId="77777777" w:rsidR="00AE53F5" w:rsidRPr="00E95A50" w:rsidRDefault="00AE53F5" w:rsidP="00BE5D62">
            <w:pPr>
              <w:pStyle w:val="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schemic heart diseases</w:t>
            </w:r>
          </w:p>
        </w:tc>
        <w:tc>
          <w:tcPr>
            <w:tcW w:w="2070" w:type="dxa"/>
            <w:hideMark/>
          </w:tcPr>
          <w:p w14:paraId="387B3205" w14:textId="77777777" w:rsidR="00AE53F5" w:rsidRPr="00E95A50" w:rsidRDefault="00AE53F5" w:rsidP="00BE5D62">
            <w:pPr>
              <w:pStyle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3 (37.1%)</w:t>
            </w:r>
          </w:p>
        </w:tc>
        <w:tc>
          <w:tcPr>
            <w:tcW w:w="2070" w:type="dxa"/>
            <w:hideMark/>
          </w:tcPr>
          <w:p w14:paraId="693AB950" w14:textId="77777777" w:rsidR="00AE53F5" w:rsidRPr="00E95A50" w:rsidRDefault="00AE53F5" w:rsidP="00BE5D62">
            <w:pPr>
              <w:pStyle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8 (35.2%)</w:t>
            </w:r>
          </w:p>
        </w:tc>
        <w:tc>
          <w:tcPr>
            <w:tcW w:w="1080" w:type="dxa"/>
            <w:hideMark/>
          </w:tcPr>
          <w:p w14:paraId="0CE4278E" w14:textId="77777777" w:rsidR="00AE53F5" w:rsidRPr="00E95A50" w:rsidRDefault="00AE53F5" w:rsidP="00BE5D62">
            <w:pPr>
              <w:pStyle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47</w:t>
            </w:r>
          </w:p>
        </w:tc>
        <w:tc>
          <w:tcPr>
            <w:tcW w:w="1260" w:type="dxa"/>
            <w:hideMark/>
          </w:tcPr>
          <w:p w14:paraId="27CE1EDF" w14:textId="77777777" w:rsidR="00AE53F5" w:rsidRPr="00E95A50" w:rsidRDefault="00AE53F5" w:rsidP="00BE5D62">
            <w:pPr>
              <w:pStyle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40</w:t>
            </w:r>
          </w:p>
        </w:tc>
      </w:tr>
      <w:tr w:rsidR="00E95A50" w:rsidRPr="00E95A50" w14:paraId="2DB7641A" w14:textId="77777777" w:rsidTr="00BE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hideMark/>
          </w:tcPr>
          <w:p w14:paraId="245289EF" w14:textId="77777777" w:rsidR="00AE53F5" w:rsidRPr="00E95A50" w:rsidRDefault="00AE53F5" w:rsidP="00BE5D62">
            <w:pPr>
              <w:pStyle w:val="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2070" w:type="dxa"/>
            <w:hideMark/>
          </w:tcPr>
          <w:p w14:paraId="0D826673" w14:textId="77777777" w:rsidR="00AE53F5" w:rsidRPr="00E95A50" w:rsidRDefault="00AE53F5" w:rsidP="00BE5D62">
            <w:pPr>
              <w:pStyle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 (35.3%)</w:t>
            </w:r>
          </w:p>
        </w:tc>
        <w:tc>
          <w:tcPr>
            <w:tcW w:w="2070" w:type="dxa"/>
            <w:hideMark/>
          </w:tcPr>
          <w:p w14:paraId="5EA10E56" w14:textId="77777777" w:rsidR="00AE53F5" w:rsidRPr="00E95A50" w:rsidRDefault="00AE53F5" w:rsidP="00BE5D62">
            <w:pPr>
              <w:pStyle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1 (34.0%)</w:t>
            </w:r>
          </w:p>
        </w:tc>
        <w:tc>
          <w:tcPr>
            <w:tcW w:w="1080" w:type="dxa"/>
            <w:hideMark/>
          </w:tcPr>
          <w:p w14:paraId="63AFDACC" w14:textId="77777777" w:rsidR="00AE53F5" w:rsidRPr="00E95A50" w:rsidRDefault="00AE53F5" w:rsidP="00BE5D62">
            <w:pPr>
              <w:pStyle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9</w:t>
            </w:r>
          </w:p>
        </w:tc>
        <w:tc>
          <w:tcPr>
            <w:tcW w:w="1260" w:type="dxa"/>
            <w:hideMark/>
          </w:tcPr>
          <w:p w14:paraId="6C69B0FA" w14:textId="77777777" w:rsidR="00AE53F5" w:rsidRPr="00E95A50" w:rsidRDefault="00AE53F5" w:rsidP="00BE5D62">
            <w:pPr>
              <w:pStyle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27</w:t>
            </w:r>
          </w:p>
        </w:tc>
      </w:tr>
      <w:tr w:rsidR="00E95A50" w:rsidRPr="00E95A50" w14:paraId="3AFE5237" w14:textId="77777777" w:rsidTr="00BE5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hideMark/>
          </w:tcPr>
          <w:p w14:paraId="6F8807E5" w14:textId="77777777" w:rsidR="00AE53F5" w:rsidRPr="00E95A50" w:rsidRDefault="00AE53F5" w:rsidP="00BE5D62">
            <w:pPr>
              <w:pStyle w:val="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verweight and Obesity</w:t>
            </w:r>
          </w:p>
        </w:tc>
        <w:tc>
          <w:tcPr>
            <w:tcW w:w="2070" w:type="dxa"/>
            <w:hideMark/>
          </w:tcPr>
          <w:p w14:paraId="50A3BCD9" w14:textId="77777777" w:rsidR="00AE53F5" w:rsidRPr="00E95A50" w:rsidRDefault="00AE53F5" w:rsidP="00BE5D62">
            <w:pPr>
              <w:pStyle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 (24.7%)</w:t>
            </w:r>
          </w:p>
        </w:tc>
        <w:tc>
          <w:tcPr>
            <w:tcW w:w="2070" w:type="dxa"/>
            <w:hideMark/>
          </w:tcPr>
          <w:p w14:paraId="3490B6F6" w14:textId="77777777" w:rsidR="00AE53F5" w:rsidRPr="00E95A50" w:rsidRDefault="00AE53F5" w:rsidP="00BE5D62">
            <w:pPr>
              <w:pStyle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2 (22.9%)</w:t>
            </w:r>
          </w:p>
        </w:tc>
        <w:tc>
          <w:tcPr>
            <w:tcW w:w="1080" w:type="dxa"/>
            <w:hideMark/>
          </w:tcPr>
          <w:p w14:paraId="2EC7C4F3" w14:textId="77777777" w:rsidR="00AE53F5" w:rsidRPr="00E95A50" w:rsidRDefault="00AE53F5" w:rsidP="00BE5D62">
            <w:pPr>
              <w:pStyle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22</w:t>
            </w:r>
          </w:p>
        </w:tc>
        <w:tc>
          <w:tcPr>
            <w:tcW w:w="1260" w:type="dxa"/>
            <w:hideMark/>
          </w:tcPr>
          <w:p w14:paraId="40DB5FFD" w14:textId="77777777" w:rsidR="00AE53F5" w:rsidRPr="00E95A50" w:rsidRDefault="00AE53F5" w:rsidP="00BE5D62">
            <w:pPr>
              <w:pStyle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42</w:t>
            </w:r>
          </w:p>
        </w:tc>
      </w:tr>
      <w:tr w:rsidR="00E95A50" w:rsidRPr="00E95A50" w14:paraId="530B22E5" w14:textId="77777777" w:rsidTr="00BE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8" w:type="dxa"/>
            <w:gridSpan w:val="5"/>
          </w:tcPr>
          <w:p w14:paraId="49A4D1A2" w14:textId="77777777" w:rsidR="00AE53F5" w:rsidRPr="00E95A50" w:rsidRDefault="00AE53F5" w:rsidP="00BE5D62">
            <w:pPr>
              <w:pStyle w:val="1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dications (prior use)</w:t>
            </w:r>
          </w:p>
        </w:tc>
      </w:tr>
      <w:tr w:rsidR="00E95A50" w:rsidRPr="00E95A50" w14:paraId="7BEC9A3D" w14:textId="77777777" w:rsidTr="00BE5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hideMark/>
          </w:tcPr>
          <w:p w14:paraId="6D468C5F" w14:textId="77777777" w:rsidR="00AE53F5" w:rsidRPr="00E95A50" w:rsidRDefault="00AE53F5" w:rsidP="00BE5D62">
            <w:pPr>
              <w:pStyle w:val="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nticoagulant Use</w:t>
            </w:r>
          </w:p>
        </w:tc>
        <w:tc>
          <w:tcPr>
            <w:tcW w:w="2070" w:type="dxa"/>
            <w:hideMark/>
          </w:tcPr>
          <w:p w14:paraId="468408E7" w14:textId="77777777" w:rsidR="00AE53F5" w:rsidRPr="00E95A50" w:rsidRDefault="00AE53F5" w:rsidP="00BE5D62">
            <w:pPr>
              <w:pStyle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3 (90.0%)</w:t>
            </w:r>
          </w:p>
        </w:tc>
        <w:tc>
          <w:tcPr>
            <w:tcW w:w="2070" w:type="dxa"/>
            <w:hideMark/>
          </w:tcPr>
          <w:p w14:paraId="52567170" w14:textId="77777777" w:rsidR="00AE53F5" w:rsidRPr="00E95A50" w:rsidRDefault="00AE53F5" w:rsidP="00BE5D62">
            <w:pPr>
              <w:pStyle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0 (59.7%)</w:t>
            </w:r>
          </w:p>
        </w:tc>
        <w:tc>
          <w:tcPr>
            <w:tcW w:w="1080" w:type="dxa"/>
            <w:hideMark/>
          </w:tcPr>
          <w:p w14:paraId="594AC8A0" w14:textId="77777777" w:rsidR="00AE53F5" w:rsidRPr="00E95A50" w:rsidRDefault="00AE53F5" w:rsidP="00BE5D62">
            <w:pPr>
              <w:pStyle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260" w:type="dxa"/>
            <w:hideMark/>
          </w:tcPr>
          <w:p w14:paraId="24FF9465" w14:textId="77777777" w:rsidR="00AE53F5" w:rsidRPr="00E95A50" w:rsidRDefault="00AE53F5" w:rsidP="00BE5D62">
            <w:pPr>
              <w:pStyle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6</w:t>
            </w:r>
          </w:p>
        </w:tc>
      </w:tr>
      <w:tr w:rsidR="00E95A50" w:rsidRPr="00E95A50" w14:paraId="613D9DF7" w14:textId="77777777" w:rsidTr="00BE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hideMark/>
          </w:tcPr>
          <w:p w14:paraId="3EE6152A" w14:textId="77777777" w:rsidR="00AE53F5" w:rsidRPr="00E95A50" w:rsidRDefault="00AE53F5" w:rsidP="00BE5D62">
            <w:pPr>
              <w:pStyle w:val="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ntiplatelet Use</w:t>
            </w:r>
          </w:p>
        </w:tc>
        <w:tc>
          <w:tcPr>
            <w:tcW w:w="2070" w:type="dxa"/>
            <w:hideMark/>
          </w:tcPr>
          <w:p w14:paraId="1BC6C19B" w14:textId="77777777" w:rsidR="00AE53F5" w:rsidRPr="00E95A50" w:rsidRDefault="00AE53F5" w:rsidP="00BE5D62">
            <w:pPr>
              <w:pStyle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5 (44.1%)</w:t>
            </w:r>
          </w:p>
        </w:tc>
        <w:tc>
          <w:tcPr>
            <w:tcW w:w="2070" w:type="dxa"/>
            <w:hideMark/>
          </w:tcPr>
          <w:p w14:paraId="32FE0684" w14:textId="77777777" w:rsidR="00AE53F5" w:rsidRPr="00E95A50" w:rsidRDefault="00AE53F5" w:rsidP="00BE5D62">
            <w:pPr>
              <w:pStyle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8 (33.5%)</w:t>
            </w:r>
          </w:p>
        </w:tc>
        <w:tc>
          <w:tcPr>
            <w:tcW w:w="1080" w:type="dxa"/>
            <w:hideMark/>
          </w:tcPr>
          <w:p w14:paraId="564CBA10" w14:textId="77777777" w:rsidR="00AE53F5" w:rsidRPr="00E95A50" w:rsidRDefault="00AE53F5" w:rsidP="00BE5D62">
            <w:pPr>
              <w:pStyle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11</w:t>
            </w:r>
          </w:p>
        </w:tc>
        <w:tc>
          <w:tcPr>
            <w:tcW w:w="1260" w:type="dxa"/>
            <w:hideMark/>
          </w:tcPr>
          <w:p w14:paraId="588AD5EC" w14:textId="77777777" w:rsidR="00AE53F5" w:rsidRPr="00E95A50" w:rsidRDefault="00AE53F5" w:rsidP="00BE5D62">
            <w:pPr>
              <w:pStyle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95A5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18</w:t>
            </w:r>
          </w:p>
        </w:tc>
      </w:tr>
    </w:tbl>
    <w:p w14:paraId="13E207C4" w14:textId="77777777" w:rsidR="00AE53F5" w:rsidRPr="00E95A50" w:rsidRDefault="00AE53F5" w:rsidP="00AE53F5">
      <w:pPr>
        <w:pStyle w:val="1"/>
        <w:rPr>
          <w:rFonts w:asciiTheme="majorBidi" w:hAnsiTheme="majorBidi" w:cstheme="majorBidi"/>
          <w:color w:val="000000" w:themeColor="text1"/>
        </w:rPr>
      </w:pPr>
    </w:p>
    <w:p w14:paraId="6150A76B" w14:textId="77777777" w:rsidR="00AE53F5" w:rsidRPr="00E95A50" w:rsidRDefault="00AE53F5" w:rsidP="00AE53F5">
      <w:pPr>
        <w:pStyle w:val="1"/>
        <w:rPr>
          <w:rFonts w:asciiTheme="majorBidi" w:hAnsiTheme="majorBidi" w:cstheme="majorBidi"/>
          <w:color w:val="000000" w:themeColor="text1"/>
        </w:rPr>
      </w:pPr>
    </w:p>
    <w:p w14:paraId="6E339D11" w14:textId="77777777" w:rsidR="00AE53F5" w:rsidRPr="00E95A50" w:rsidRDefault="00AE53F5" w:rsidP="00AE53F5">
      <w:pPr>
        <w:pStyle w:val="1"/>
        <w:rPr>
          <w:rFonts w:asciiTheme="majorBidi" w:hAnsiTheme="majorBidi" w:cstheme="majorBidi"/>
          <w:color w:val="000000" w:themeColor="text1"/>
        </w:rPr>
      </w:pPr>
    </w:p>
    <w:p w14:paraId="71ADFDF3" w14:textId="77777777" w:rsidR="00AE53F5" w:rsidRPr="00E95A50" w:rsidRDefault="00AE53F5">
      <w:pPr>
        <w:rPr>
          <w:rFonts w:asciiTheme="majorBidi" w:hAnsiTheme="majorBidi" w:cstheme="majorBidi"/>
          <w:color w:val="000000" w:themeColor="text1"/>
        </w:rPr>
      </w:pPr>
    </w:p>
    <w:sectPr w:rsidR="00AE53F5" w:rsidRPr="00E95A50" w:rsidSect="00262406">
      <w:pgSz w:w="12240" w:h="15840"/>
      <w:pgMar w:top="567" w:right="567" w:bottom="567" w:left="56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DB323F" w14:textId="77777777" w:rsidR="00BA5168" w:rsidRDefault="00BA5168" w:rsidP="002324AC">
      <w:pPr>
        <w:spacing w:after="0" w:line="240" w:lineRule="auto"/>
      </w:pPr>
      <w:r>
        <w:separator/>
      </w:r>
    </w:p>
  </w:endnote>
  <w:endnote w:type="continuationSeparator" w:id="0">
    <w:p w14:paraId="3B6F50A5" w14:textId="77777777" w:rsidR="00BA5168" w:rsidRDefault="00BA5168" w:rsidP="002324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61E202" w14:textId="77777777" w:rsidR="00BA5168" w:rsidRDefault="00BA5168" w:rsidP="002324AC">
      <w:pPr>
        <w:spacing w:after="0" w:line="240" w:lineRule="auto"/>
      </w:pPr>
      <w:r>
        <w:separator/>
      </w:r>
    </w:p>
  </w:footnote>
  <w:footnote w:type="continuationSeparator" w:id="0">
    <w:p w14:paraId="2E91C633" w14:textId="77777777" w:rsidR="00BA5168" w:rsidRDefault="00BA5168" w:rsidP="002324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272C8"/>
    <w:rsid w:val="00010A87"/>
    <w:rsid w:val="0001227A"/>
    <w:rsid w:val="000273AA"/>
    <w:rsid w:val="00054D4A"/>
    <w:rsid w:val="00065697"/>
    <w:rsid w:val="00075F56"/>
    <w:rsid w:val="00083343"/>
    <w:rsid w:val="000A51CE"/>
    <w:rsid w:val="000D0F5B"/>
    <w:rsid w:val="000D6EFB"/>
    <w:rsid w:val="000E7D27"/>
    <w:rsid w:val="00107F9D"/>
    <w:rsid w:val="0012068B"/>
    <w:rsid w:val="00123B20"/>
    <w:rsid w:val="00125FFB"/>
    <w:rsid w:val="00134D83"/>
    <w:rsid w:val="00137E71"/>
    <w:rsid w:val="001447C8"/>
    <w:rsid w:val="00150AD9"/>
    <w:rsid w:val="00160C18"/>
    <w:rsid w:val="001908E3"/>
    <w:rsid w:val="001A2B33"/>
    <w:rsid w:val="001A3245"/>
    <w:rsid w:val="001B6F0F"/>
    <w:rsid w:val="001C2047"/>
    <w:rsid w:val="001F3A75"/>
    <w:rsid w:val="001F755F"/>
    <w:rsid w:val="00201D85"/>
    <w:rsid w:val="00205A84"/>
    <w:rsid w:val="002121C7"/>
    <w:rsid w:val="002122D3"/>
    <w:rsid w:val="002324AC"/>
    <w:rsid w:val="002405F4"/>
    <w:rsid w:val="00241BAB"/>
    <w:rsid w:val="0025155B"/>
    <w:rsid w:val="002562D9"/>
    <w:rsid w:val="00262406"/>
    <w:rsid w:val="00263700"/>
    <w:rsid w:val="002763EF"/>
    <w:rsid w:val="002812E5"/>
    <w:rsid w:val="00282F78"/>
    <w:rsid w:val="00294B7B"/>
    <w:rsid w:val="002A4A8D"/>
    <w:rsid w:val="002B2EE1"/>
    <w:rsid w:val="002C59ED"/>
    <w:rsid w:val="002F0DCD"/>
    <w:rsid w:val="002F718C"/>
    <w:rsid w:val="00312DE6"/>
    <w:rsid w:val="00341F1A"/>
    <w:rsid w:val="00370B3E"/>
    <w:rsid w:val="00386459"/>
    <w:rsid w:val="003945C0"/>
    <w:rsid w:val="003A0C3C"/>
    <w:rsid w:val="003A2010"/>
    <w:rsid w:val="003A4876"/>
    <w:rsid w:val="003A58C6"/>
    <w:rsid w:val="003C158F"/>
    <w:rsid w:val="00412D29"/>
    <w:rsid w:val="004139D0"/>
    <w:rsid w:val="004271D4"/>
    <w:rsid w:val="004301E4"/>
    <w:rsid w:val="00457383"/>
    <w:rsid w:val="00460E59"/>
    <w:rsid w:val="004658E5"/>
    <w:rsid w:val="004B22B6"/>
    <w:rsid w:val="004D172B"/>
    <w:rsid w:val="004E4626"/>
    <w:rsid w:val="004F30B8"/>
    <w:rsid w:val="00502DEB"/>
    <w:rsid w:val="00507B60"/>
    <w:rsid w:val="00515FC7"/>
    <w:rsid w:val="00517D09"/>
    <w:rsid w:val="00520541"/>
    <w:rsid w:val="005272C8"/>
    <w:rsid w:val="00554722"/>
    <w:rsid w:val="00566B40"/>
    <w:rsid w:val="005708F5"/>
    <w:rsid w:val="00581AC5"/>
    <w:rsid w:val="00581C11"/>
    <w:rsid w:val="005B6443"/>
    <w:rsid w:val="005F511E"/>
    <w:rsid w:val="005F701F"/>
    <w:rsid w:val="006328F2"/>
    <w:rsid w:val="006476E1"/>
    <w:rsid w:val="00651288"/>
    <w:rsid w:val="006617FC"/>
    <w:rsid w:val="0069001C"/>
    <w:rsid w:val="006B2826"/>
    <w:rsid w:val="006C5A93"/>
    <w:rsid w:val="006C7539"/>
    <w:rsid w:val="006D5EDE"/>
    <w:rsid w:val="006E70B6"/>
    <w:rsid w:val="006F2CC6"/>
    <w:rsid w:val="0070760D"/>
    <w:rsid w:val="00722E8C"/>
    <w:rsid w:val="007365BA"/>
    <w:rsid w:val="00737092"/>
    <w:rsid w:val="00747B24"/>
    <w:rsid w:val="00766C3E"/>
    <w:rsid w:val="00795B3D"/>
    <w:rsid w:val="007B73B3"/>
    <w:rsid w:val="007C0239"/>
    <w:rsid w:val="007C76AE"/>
    <w:rsid w:val="007F1DA1"/>
    <w:rsid w:val="00802D1D"/>
    <w:rsid w:val="0082199B"/>
    <w:rsid w:val="00825565"/>
    <w:rsid w:val="00830828"/>
    <w:rsid w:val="00844A16"/>
    <w:rsid w:val="0087710C"/>
    <w:rsid w:val="008912C5"/>
    <w:rsid w:val="0089649D"/>
    <w:rsid w:val="008A0D1D"/>
    <w:rsid w:val="008A5E77"/>
    <w:rsid w:val="008A77FD"/>
    <w:rsid w:val="008C326A"/>
    <w:rsid w:val="008E72A8"/>
    <w:rsid w:val="008F1BF0"/>
    <w:rsid w:val="008F43D3"/>
    <w:rsid w:val="00917E8C"/>
    <w:rsid w:val="00921699"/>
    <w:rsid w:val="009330CD"/>
    <w:rsid w:val="0094041B"/>
    <w:rsid w:val="009436AA"/>
    <w:rsid w:val="00955373"/>
    <w:rsid w:val="009562E3"/>
    <w:rsid w:val="009629F1"/>
    <w:rsid w:val="00970D9C"/>
    <w:rsid w:val="00975637"/>
    <w:rsid w:val="00977E41"/>
    <w:rsid w:val="009826B8"/>
    <w:rsid w:val="00992462"/>
    <w:rsid w:val="009A070C"/>
    <w:rsid w:val="009A243E"/>
    <w:rsid w:val="009B6DC5"/>
    <w:rsid w:val="009C49E2"/>
    <w:rsid w:val="009E73C2"/>
    <w:rsid w:val="009F5839"/>
    <w:rsid w:val="00A063D6"/>
    <w:rsid w:val="00A16333"/>
    <w:rsid w:val="00A253AB"/>
    <w:rsid w:val="00A431C4"/>
    <w:rsid w:val="00A476B7"/>
    <w:rsid w:val="00A5786C"/>
    <w:rsid w:val="00A61D8F"/>
    <w:rsid w:val="00A61F4B"/>
    <w:rsid w:val="00A63FF8"/>
    <w:rsid w:val="00A65265"/>
    <w:rsid w:val="00A67DA8"/>
    <w:rsid w:val="00A7271A"/>
    <w:rsid w:val="00A94320"/>
    <w:rsid w:val="00AB4150"/>
    <w:rsid w:val="00AB784E"/>
    <w:rsid w:val="00AC4720"/>
    <w:rsid w:val="00AC7BBA"/>
    <w:rsid w:val="00AE53F5"/>
    <w:rsid w:val="00AF2847"/>
    <w:rsid w:val="00AF641F"/>
    <w:rsid w:val="00B207BE"/>
    <w:rsid w:val="00B21F03"/>
    <w:rsid w:val="00B43EE2"/>
    <w:rsid w:val="00B47EA7"/>
    <w:rsid w:val="00BA1120"/>
    <w:rsid w:val="00BA30E5"/>
    <w:rsid w:val="00BA5168"/>
    <w:rsid w:val="00BB3730"/>
    <w:rsid w:val="00BC4DC1"/>
    <w:rsid w:val="00BC7C47"/>
    <w:rsid w:val="00BD0EFC"/>
    <w:rsid w:val="00BD263F"/>
    <w:rsid w:val="00BF17D6"/>
    <w:rsid w:val="00C0643A"/>
    <w:rsid w:val="00C13634"/>
    <w:rsid w:val="00C1699A"/>
    <w:rsid w:val="00C275D2"/>
    <w:rsid w:val="00C4149B"/>
    <w:rsid w:val="00C42D65"/>
    <w:rsid w:val="00C51A55"/>
    <w:rsid w:val="00C576CC"/>
    <w:rsid w:val="00C75C4E"/>
    <w:rsid w:val="00C75D90"/>
    <w:rsid w:val="00C80C42"/>
    <w:rsid w:val="00C900BA"/>
    <w:rsid w:val="00C93C14"/>
    <w:rsid w:val="00C950BD"/>
    <w:rsid w:val="00CE15CC"/>
    <w:rsid w:val="00D2362E"/>
    <w:rsid w:val="00D25B41"/>
    <w:rsid w:val="00D4583B"/>
    <w:rsid w:val="00D556C6"/>
    <w:rsid w:val="00D613F4"/>
    <w:rsid w:val="00D64E3B"/>
    <w:rsid w:val="00D76492"/>
    <w:rsid w:val="00D83827"/>
    <w:rsid w:val="00D8392F"/>
    <w:rsid w:val="00DE16BC"/>
    <w:rsid w:val="00DE6B58"/>
    <w:rsid w:val="00E06EAD"/>
    <w:rsid w:val="00E1095A"/>
    <w:rsid w:val="00E11533"/>
    <w:rsid w:val="00E14967"/>
    <w:rsid w:val="00E1588A"/>
    <w:rsid w:val="00E20AD3"/>
    <w:rsid w:val="00E459A3"/>
    <w:rsid w:val="00E461E8"/>
    <w:rsid w:val="00E50683"/>
    <w:rsid w:val="00E636B9"/>
    <w:rsid w:val="00E6681F"/>
    <w:rsid w:val="00E743CC"/>
    <w:rsid w:val="00E83233"/>
    <w:rsid w:val="00E85B94"/>
    <w:rsid w:val="00E95A50"/>
    <w:rsid w:val="00EB3256"/>
    <w:rsid w:val="00EC14B9"/>
    <w:rsid w:val="00ED1356"/>
    <w:rsid w:val="00F01933"/>
    <w:rsid w:val="00F054E6"/>
    <w:rsid w:val="00F10008"/>
    <w:rsid w:val="00F21600"/>
    <w:rsid w:val="00F22B7E"/>
    <w:rsid w:val="00F275D9"/>
    <w:rsid w:val="00F35706"/>
    <w:rsid w:val="00F419D4"/>
    <w:rsid w:val="00F42B80"/>
    <w:rsid w:val="00F6529A"/>
    <w:rsid w:val="00F66571"/>
    <w:rsid w:val="00F95418"/>
    <w:rsid w:val="00FA139B"/>
    <w:rsid w:val="00FB708E"/>
    <w:rsid w:val="00FC2544"/>
    <w:rsid w:val="00FD4DFC"/>
    <w:rsid w:val="00FD5BBD"/>
    <w:rsid w:val="00FE13EB"/>
    <w:rsid w:val="00FF1F4E"/>
    <w:rsid w:val="00FF60D0"/>
    <w:rsid w:val="4809C49E"/>
    <w:rsid w:val="486CD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2D21E7"/>
  <w15:docId w15:val="{231DBB1C-0B41-427E-BA36-2449B4DC0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1F755F"/>
    <w:pPr>
      <w:tabs>
        <w:tab w:val="left" w:pos="264"/>
      </w:tabs>
      <w:spacing w:after="240" w:line="240" w:lineRule="auto"/>
      <w:ind w:left="264" w:hanging="264"/>
    </w:pPr>
  </w:style>
  <w:style w:type="table" w:styleId="TableGrid">
    <w:name w:val="Table Grid"/>
    <w:basedOn w:val="TableNormal"/>
    <w:uiPriority w:val="59"/>
    <w:rsid w:val="00EC14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562D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0E7D2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E7D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7D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7D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7D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7D27"/>
    <w:rPr>
      <w:b/>
      <w:bCs/>
      <w:sz w:val="20"/>
      <w:szCs w:val="20"/>
    </w:rPr>
  </w:style>
  <w:style w:type="table" w:customStyle="1" w:styleId="PlainTable51">
    <w:name w:val="Plain Table 51"/>
    <w:basedOn w:val="TableNormal"/>
    <w:uiPriority w:val="45"/>
    <w:rsid w:val="00A63FF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A63FF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07F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F9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324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24AC"/>
  </w:style>
  <w:style w:type="paragraph" w:styleId="Footer">
    <w:name w:val="footer"/>
    <w:basedOn w:val="Normal"/>
    <w:link w:val="FooterChar"/>
    <w:uiPriority w:val="99"/>
    <w:unhideWhenUsed/>
    <w:rsid w:val="002324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24AC"/>
  </w:style>
  <w:style w:type="paragraph" w:customStyle="1" w:styleId="1">
    <w:name w:val="عادي1"/>
    <w:rsid w:val="00AE53F5"/>
    <w:pPr>
      <w:spacing w:before="100" w:beforeAutospacing="1" w:line="273" w:lineRule="auto"/>
    </w:pPr>
    <w:rPr>
      <w:rFonts w:ascii="Cambria" w:eastAsia="MS Mincho" w:hAnsi="Cambria" w:cs="Times New Roman"/>
    </w:rPr>
  </w:style>
  <w:style w:type="paragraph" w:customStyle="1" w:styleId="21">
    <w:name w:val="عنوان 21"/>
    <w:basedOn w:val="Normal"/>
    <w:next w:val="1"/>
    <w:semiHidden/>
    <w:rsid w:val="00AE53F5"/>
    <w:pPr>
      <w:keepNext/>
      <w:keepLines/>
      <w:widowControl w:val="0"/>
      <w:spacing w:before="200" w:after="0" w:line="273" w:lineRule="auto"/>
      <w:outlineLvl w:val="1"/>
    </w:pPr>
    <w:rPr>
      <w:rFonts w:ascii="Calibri" w:eastAsia="MS Gothic" w:hAnsi="Calibri" w:cs="Times New Roman"/>
      <w:b/>
      <w:bCs/>
      <w:color w:val="4F81BD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3864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980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321609-7422-40BA-B69E-9EF9D504CE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3</Pages>
  <Words>337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rdserver1</cp:lastModifiedBy>
  <cp:revision>68</cp:revision>
  <dcterms:created xsi:type="dcterms:W3CDTF">2025-07-08T13:20:00Z</dcterms:created>
  <dcterms:modified xsi:type="dcterms:W3CDTF">2025-09-02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9"&gt;&lt;session id="s9ew4Qkt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3" name="GrammarlyDocumentId">
    <vt:lpwstr>0570f740-1362-4dad-bea7-c0911c962748</vt:lpwstr>
  </property>
</Properties>
</file>